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7416" w14:textId="77777777" w:rsidR="00106170" w:rsidRDefault="00106170" w:rsidP="00720F84">
      <w:pPr>
        <w:spacing w:line="360" w:lineRule="auto"/>
        <w:rPr>
          <w:b/>
          <w:bCs/>
        </w:rPr>
      </w:pPr>
    </w:p>
    <w:p w14:paraId="0BEBC851" w14:textId="1C31CD53" w:rsidR="00720F84" w:rsidRDefault="00720F84" w:rsidP="00720F84">
      <w:pPr>
        <w:spacing w:line="360" w:lineRule="auto"/>
        <w:rPr>
          <w:b/>
          <w:bCs/>
        </w:rPr>
      </w:pPr>
      <w:r>
        <w:rPr>
          <w:b/>
          <w:bCs/>
        </w:rPr>
        <w:t>Table.</w:t>
      </w:r>
      <w:r w:rsidRPr="00E33BA8">
        <w:t xml:space="preserve"> Results of</w:t>
      </w:r>
      <w:r>
        <w:t xml:space="preserve"> mixed linear effects modeling for outcome of oxycodone dose. </w:t>
      </w:r>
    </w:p>
    <w:tbl>
      <w:tblPr>
        <w:tblStyle w:val="PlainTable2"/>
        <w:tblW w:w="18856" w:type="dxa"/>
        <w:tblLayout w:type="fixed"/>
        <w:tblLook w:val="04A0" w:firstRow="1" w:lastRow="0" w:firstColumn="1" w:lastColumn="0" w:noHBand="0" w:noVBand="1"/>
      </w:tblPr>
      <w:tblGrid>
        <w:gridCol w:w="1710"/>
        <w:gridCol w:w="798"/>
        <w:gridCol w:w="1004"/>
        <w:gridCol w:w="1055"/>
        <w:gridCol w:w="632"/>
        <w:gridCol w:w="798"/>
        <w:gridCol w:w="1004"/>
        <w:gridCol w:w="1055"/>
        <w:gridCol w:w="632"/>
        <w:gridCol w:w="1003"/>
        <w:gridCol w:w="995"/>
        <w:gridCol w:w="8170"/>
      </w:tblGrid>
      <w:tr w:rsidR="007B5A95" w:rsidRPr="00583F39" w14:paraId="27DD1750" w14:textId="77777777" w:rsidTr="003A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F707BAD" w14:textId="77777777" w:rsidR="00720F84" w:rsidRPr="00583F39" w:rsidRDefault="00720F84" w:rsidP="00B0004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9" w:type="dxa"/>
            <w:gridSpan w:val="4"/>
            <w:noWrap/>
            <w:hideMark/>
          </w:tcPr>
          <w:p w14:paraId="49459B27" w14:textId="77777777" w:rsidR="00720F84" w:rsidRPr="00583F39" w:rsidRDefault="00720F84" w:rsidP="009830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 Linear Effects Model</w:t>
            </w:r>
          </w:p>
        </w:tc>
        <w:tc>
          <w:tcPr>
            <w:tcW w:w="5487" w:type="dxa"/>
            <w:gridSpan w:val="6"/>
            <w:noWrap/>
            <w:hideMark/>
          </w:tcPr>
          <w:p w14:paraId="0E5DF206" w14:textId="77777777" w:rsidR="00720F84" w:rsidRPr="00583F39" w:rsidRDefault="00720F84" w:rsidP="009830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tween- and Within-Effects Model</w:t>
            </w:r>
          </w:p>
        </w:tc>
        <w:tc>
          <w:tcPr>
            <w:tcW w:w="8170" w:type="dxa"/>
            <w:noWrap/>
            <w:hideMark/>
          </w:tcPr>
          <w:p w14:paraId="451A9543" w14:textId="77777777" w:rsidR="00720F84" w:rsidRPr="00583F39" w:rsidRDefault="00720F84" w:rsidP="009830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:rsidR="007B5A95" w:rsidRPr="00583F39" w14:paraId="37DB2CDE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7D42815" w14:textId="77777777" w:rsidR="00720F84" w:rsidRPr="00583F39" w:rsidRDefault="00720F84" w:rsidP="0010617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Type</w:t>
            </w:r>
          </w:p>
        </w:tc>
        <w:tc>
          <w:tcPr>
            <w:tcW w:w="798" w:type="dxa"/>
            <w:noWrap/>
            <w:hideMark/>
          </w:tcPr>
          <w:p w14:paraId="5112AD88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04" w:type="dxa"/>
            <w:noWrap/>
            <w:hideMark/>
          </w:tcPr>
          <w:p w14:paraId="54981691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055" w:type="dxa"/>
            <w:noWrap/>
            <w:hideMark/>
          </w:tcPr>
          <w:p w14:paraId="69A6A28C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38B6C7F3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color w:val="000000"/>
                <w:sz w:val="16"/>
              </w:rPr>
              <w:t>P</w:t>
            </w: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798" w:type="dxa"/>
            <w:noWrap/>
            <w:hideMark/>
          </w:tcPr>
          <w:p w14:paraId="57218F1E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04" w:type="dxa"/>
            <w:noWrap/>
            <w:hideMark/>
          </w:tcPr>
          <w:p w14:paraId="3D7C4392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055" w:type="dxa"/>
            <w:noWrap/>
            <w:hideMark/>
          </w:tcPr>
          <w:p w14:paraId="6339116D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1F5E7730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color w:val="000000"/>
                <w:sz w:val="16"/>
              </w:rPr>
              <w:t>P</w:t>
            </w: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03" w:type="dxa"/>
            <w:noWrap/>
            <w:hideMark/>
          </w:tcPr>
          <w:p w14:paraId="060F3832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icient mn</w:t>
            </w:r>
          </w:p>
        </w:tc>
        <w:tc>
          <w:tcPr>
            <w:tcW w:w="995" w:type="dxa"/>
            <w:noWrap/>
            <w:hideMark/>
          </w:tcPr>
          <w:p w14:paraId="10EB7BC8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Pr="002263B3">
              <w:rPr>
                <w:rFonts w:ascii="Calibri" w:hAnsi="Calibri"/>
                <w:b/>
                <w:i/>
                <w:color w:val="000000"/>
                <w:sz w:val="16"/>
              </w:rPr>
              <w:t>P</w:t>
            </w: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170" w:type="dxa"/>
            <w:noWrap/>
            <w:hideMark/>
          </w:tcPr>
          <w:p w14:paraId="34F8622D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pretation</w:t>
            </w:r>
          </w:p>
        </w:tc>
      </w:tr>
      <w:tr w:rsidR="007B5A95" w:rsidRPr="00583F39" w14:paraId="3D302B38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E55164A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namic</w:t>
            </w:r>
          </w:p>
        </w:tc>
        <w:tc>
          <w:tcPr>
            <w:tcW w:w="798" w:type="dxa"/>
            <w:noWrap/>
            <w:hideMark/>
          </w:tcPr>
          <w:p w14:paraId="51450653" w14:textId="4C68A5F5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04" w:type="dxa"/>
            <w:noWrap/>
            <w:hideMark/>
          </w:tcPr>
          <w:p w14:paraId="6010784A" w14:textId="461F069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5" w:type="dxa"/>
            <w:noWrap/>
            <w:hideMark/>
          </w:tcPr>
          <w:p w14:paraId="72E39C6D" w14:textId="28A86CC6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5 to 4.19</w:t>
            </w:r>
          </w:p>
        </w:tc>
        <w:tc>
          <w:tcPr>
            <w:tcW w:w="632" w:type="dxa"/>
            <w:noWrap/>
            <w:hideMark/>
          </w:tcPr>
          <w:p w14:paraId="20F4F0DE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8" w:type="dxa"/>
            <w:noWrap/>
            <w:hideMark/>
          </w:tcPr>
          <w:p w14:paraId="6FC94472" w14:textId="19004E92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1753B46A" w14:textId="19F2F15B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013D08AC" w14:textId="78FA93A9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0 to 3.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2" w:type="dxa"/>
            <w:noWrap/>
            <w:hideMark/>
          </w:tcPr>
          <w:p w14:paraId="1D8270E0" w14:textId="3C39A8FD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03" w:type="dxa"/>
            <w:noWrap/>
            <w:hideMark/>
          </w:tcPr>
          <w:p w14:paraId="3030F24E" w14:textId="477F081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995" w:type="dxa"/>
            <w:noWrap/>
            <w:hideMark/>
          </w:tcPr>
          <w:p w14:paraId="60CC70C4" w14:textId="639F3711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0" w:type="dxa"/>
            <w:noWrap/>
            <w:hideMark/>
          </w:tcPr>
          <w:p w14:paraId="1E0EE9E8" w14:textId="2951E0F4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 significant association between </w:t>
            </w:r>
            <w:r w:rsidR="00705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namic pain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oxycodone dose. </w:t>
            </w:r>
          </w:p>
        </w:tc>
      </w:tr>
      <w:tr w:rsidR="007B5A95" w:rsidRPr="00583F39" w14:paraId="17F78F64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BF6D72F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fective/Evaluative</w:t>
            </w:r>
          </w:p>
        </w:tc>
        <w:tc>
          <w:tcPr>
            <w:tcW w:w="798" w:type="dxa"/>
            <w:noWrap/>
            <w:hideMark/>
          </w:tcPr>
          <w:p w14:paraId="47AA3018" w14:textId="3412DB6D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6703D2AC" w14:textId="723E3645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55" w:type="dxa"/>
            <w:noWrap/>
            <w:hideMark/>
          </w:tcPr>
          <w:p w14:paraId="18B5F50A" w14:textId="4D61743E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 to 1.6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17865155" w14:textId="1C6BA35B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98" w:type="dxa"/>
            <w:noWrap/>
            <w:hideMark/>
          </w:tcPr>
          <w:p w14:paraId="16EAF569" w14:textId="2461E84D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4ED57437" w14:textId="69D1D188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DD84F39" w14:textId="6817F03A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 to 1.5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2" w:type="dxa"/>
            <w:noWrap/>
            <w:hideMark/>
          </w:tcPr>
          <w:p w14:paraId="1E643778" w14:textId="6866970C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3" w:type="dxa"/>
            <w:noWrap/>
            <w:hideMark/>
          </w:tcPr>
          <w:p w14:paraId="05B0B084" w14:textId="6F66A02A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5" w:type="dxa"/>
            <w:noWrap/>
            <w:hideMark/>
          </w:tcPr>
          <w:p w14:paraId="66707B16" w14:textId="0ABC0AB3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0" w:type="dxa"/>
            <w:noWrap/>
            <w:hideMark/>
          </w:tcPr>
          <w:p w14:paraId="339D6393" w14:textId="5241702C" w:rsidR="00E077B2" w:rsidRDefault="002263B3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ints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en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ective/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ua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re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,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xycodone doses were approximately 1.04 higher than when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ective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ua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</w:t>
            </w:r>
            <w:r w:rsidR="007B5A9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t reported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ontrolling for covariates.</w:t>
            </w:r>
          </w:p>
          <w:p w14:paraId="73249307" w14:textId="77777777" w:rsidR="007B5A95" w:rsidRDefault="00E077B2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between-and within-effects are not different. Therefore, the expected oxycodone dose is </w:t>
            </w:r>
          </w:p>
          <w:p w14:paraId="042EF19C" w14:textId="668ABB78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4 higher for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ective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uative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compared to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fective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uative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, controlling for covariates.</w:t>
            </w:r>
          </w:p>
        </w:tc>
      </w:tr>
      <w:tr w:rsidR="007B5A95" w:rsidRPr="00583F39" w14:paraId="030E266D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F44BF21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matic/Nociceptive</w:t>
            </w:r>
          </w:p>
        </w:tc>
        <w:tc>
          <w:tcPr>
            <w:tcW w:w="798" w:type="dxa"/>
            <w:noWrap/>
            <w:hideMark/>
          </w:tcPr>
          <w:p w14:paraId="5B65199F" w14:textId="5278A27D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04" w:type="dxa"/>
            <w:noWrap/>
            <w:hideMark/>
          </w:tcPr>
          <w:p w14:paraId="5094D149" w14:textId="57B4E409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55" w:type="dxa"/>
            <w:noWrap/>
            <w:hideMark/>
          </w:tcPr>
          <w:p w14:paraId="782DC644" w14:textId="0B9EDF5C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1.16</w:t>
            </w:r>
          </w:p>
        </w:tc>
        <w:tc>
          <w:tcPr>
            <w:tcW w:w="632" w:type="dxa"/>
            <w:noWrap/>
            <w:hideMark/>
          </w:tcPr>
          <w:p w14:paraId="0F1C1C5C" w14:textId="7F2FDF9F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4478C06D" w14:textId="5B19993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04" w:type="dxa"/>
            <w:noWrap/>
            <w:hideMark/>
          </w:tcPr>
          <w:p w14:paraId="677AE89E" w14:textId="52C395BC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713AD920" w14:textId="1F51621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 to 1.24</w:t>
            </w:r>
          </w:p>
        </w:tc>
        <w:tc>
          <w:tcPr>
            <w:tcW w:w="632" w:type="dxa"/>
            <w:noWrap/>
            <w:hideMark/>
          </w:tcPr>
          <w:p w14:paraId="79A897C2" w14:textId="0B14B4C0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3" w:type="dxa"/>
            <w:noWrap/>
            <w:hideMark/>
          </w:tcPr>
          <w:p w14:paraId="53D2E67C" w14:textId="4F1B597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995" w:type="dxa"/>
            <w:noWrap/>
            <w:hideMark/>
          </w:tcPr>
          <w:p w14:paraId="5CE10A5F" w14:textId="0D31F0DE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0" w:type="dxa"/>
            <w:noWrap/>
            <w:hideMark/>
          </w:tcPr>
          <w:p w14:paraId="6E974344" w14:textId="1728DDA7" w:rsidR="00E077B2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int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en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atic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ported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e associated with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xycodone doses that were approximately 0.65 higher than when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E077B2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atic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E077B2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t reported</w:t>
            </w:r>
            <w:r w:rsidR="007B5A9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trolling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 covariates.</w:t>
            </w:r>
          </w:p>
          <w:p w14:paraId="4057CADC" w14:textId="11EA2B91" w:rsidR="00720F84" w:rsidRPr="00583F39" w:rsidRDefault="00E077B2" w:rsidP="003A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etween- and within-effects are not different. Therefore, the expected oxycodone dose is 0.65 higher for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atic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compared to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atic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ciceptive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ontrolling for covariates.</w:t>
            </w:r>
          </w:p>
        </w:tc>
      </w:tr>
      <w:tr w:rsidR="007B5A95" w:rsidRPr="00583F39" w14:paraId="4DEB14B1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0E4E888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ciceptive</w:t>
            </w:r>
          </w:p>
        </w:tc>
        <w:tc>
          <w:tcPr>
            <w:tcW w:w="798" w:type="dxa"/>
            <w:noWrap/>
            <w:hideMark/>
          </w:tcPr>
          <w:p w14:paraId="78B98771" w14:textId="54327998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4" w:type="dxa"/>
            <w:noWrap/>
            <w:hideMark/>
          </w:tcPr>
          <w:p w14:paraId="008DE953" w14:textId="519D078F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55" w:type="dxa"/>
            <w:noWrap/>
            <w:hideMark/>
          </w:tcPr>
          <w:p w14:paraId="5F3CBE96" w14:textId="3946DDA9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-0.19</w:t>
            </w:r>
          </w:p>
        </w:tc>
        <w:tc>
          <w:tcPr>
            <w:tcW w:w="632" w:type="dxa"/>
            <w:noWrap/>
            <w:hideMark/>
          </w:tcPr>
          <w:p w14:paraId="38686B7E" w14:textId="3587D10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98" w:type="dxa"/>
            <w:noWrap/>
            <w:hideMark/>
          </w:tcPr>
          <w:p w14:paraId="18F08E67" w14:textId="00183C50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004" w:type="dxa"/>
            <w:noWrap/>
            <w:hideMark/>
          </w:tcPr>
          <w:p w14:paraId="5F93BFC9" w14:textId="1F6AAD7A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42316EF7" w14:textId="5BA27CB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-0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2" w:type="dxa"/>
            <w:noWrap/>
            <w:hideMark/>
          </w:tcPr>
          <w:p w14:paraId="7D7AD79D" w14:textId="366AD27C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3" w:type="dxa"/>
            <w:noWrap/>
            <w:hideMark/>
          </w:tcPr>
          <w:p w14:paraId="6CAE92BA" w14:textId="49BBA4A2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003FCA9B" w14:textId="3B19A9D3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70" w:type="dxa"/>
            <w:noWrap/>
            <w:hideMark/>
          </w:tcPr>
          <w:p w14:paraId="7E4EBE2E" w14:textId="5F960AC1" w:rsidR="00E077B2" w:rsidRDefault="002263B3" w:rsidP="00983086">
            <w:pPr>
              <w:tabs>
                <w:tab w:val="left" w:pos="19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int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en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ported were associated with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sulted in oxycodone doses that were approximately 0.48 lower than when she did not have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, controlling for </w:t>
            </w:r>
            <w:r w:rsid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variates.</w:t>
            </w:r>
          </w:p>
          <w:p w14:paraId="2A4C587A" w14:textId="0BCD18A4" w:rsidR="00720F84" w:rsidRPr="00583F39" w:rsidRDefault="00E077B2" w:rsidP="00983086">
            <w:pPr>
              <w:tabs>
                <w:tab w:val="left" w:pos="19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expected oxycodone dose is 0.44 (= 0.9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-0.48). Therefore, the expected oxycodone dose is 0.44 higher for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nociceptive pain compared to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nociceptive pain, controlling for covariates.</w:t>
            </w:r>
          </w:p>
        </w:tc>
      </w:tr>
      <w:tr w:rsidR="007B5A95" w:rsidRPr="00583F39" w14:paraId="5A72A093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E85A065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ceral/Nociceptive</w:t>
            </w:r>
          </w:p>
        </w:tc>
        <w:tc>
          <w:tcPr>
            <w:tcW w:w="798" w:type="dxa"/>
            <w:noWrap/>
            <w:hideMark/>
          </w:tcPr>
          <w:p w14:paraId="77671137" w14:textId="2F6F9828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04" w:type="dxa"/>
            <w:noWrap/>
            <w:hideMark/>
          </w:tcPr>
          <w:p w14:paraId="480C529B" w14:textId="47E94934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1BC9E63E" w14:textId="4F5EB418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0.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2" w:type="dxa"/>
            <w:noWrap/>
            <w:hideMark/>
          </w:tcPr>
          <w:p w14:paraId="2B929B83" w14:textId="6AA2CDF8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3264B2E7" w14:textId="566A6460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4" w:type="dxa"/>
            <w:noWrap/>
            <w:hideMark/>
          </w:tcPr>
          <w:p w14:paraId="5C30183D" w14:textId="5A8DF58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55" w:type="dxa"/>
            <w:noWrap/>
            <w:hideMark/>
          </w:tcPr>
          <w:p w14:paraId="3C1ED193" w14:textId="1EABB489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0.4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2" w:type="dxa"/>
            <w:noWrap/>
            <w:hideMark/>
          </w:tcPr>
          <w:p w14:paraId="055AC015" w14:textId="059A2A16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3" w:type="dxa"/>
            <w:noWrap/>
            <w:hideMark/>
          </w:tcPr>
          <w:p w14:paraId="0587AAA4" w14:textId="3EA7BE22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95" w:type="dxa"/>
            <w:noWrap/>
            <w:hideMark/>
          </w:tcPr>
          <w:p w14:paraId="40AA1438" w14:textId="064D3748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70" w:type="dxa"/>
            <w:noWrap/>
            <w:hideMark/>
          </w:tcPr>
          <w:p w14:paraId="14C3D369" w14:textId="2FFCEEE0" w:rsidR="00E077B2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int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en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ceral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re reported were associated with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xycodone doses that were approximately 0.32 higher than when 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ceral/</w:t>
            </w:r>
            <w:r w:rsidR="00E077B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ere not reported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ling for covariates.</w:t>
            </w:r>
          </w:p>
          <w:p w14:paraId="57D67C7D" w14:textId="07944B4A" w:rsidR="00720F84" w:rsidRPr="00583F39" w:rsidRDefault="00E077B2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expected oxycodone dose is 0.57 (=-0.88 + 0.3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lower for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ceral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compared to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ceral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, controlling for other covariates.</w:t>
            </w:r>
          </w:p>
        </w:tc>
      </w:tr>
      <w:tr w:rsidR="007B5A95" w:rsidRPr="00583F39" w14:paraId="52A69ADE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A870715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noWrap/>
            <w:hideMark/>
          </w:tcPr>
          <w:p w14:paraId="2927AF1C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noWrap/>
            <w:hideMark/>
          </w:tcPr>
          <w:p w14:paraId="72759006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noWrap/>
            <w:hideMark/>
          </w:tcPr>
          <w:p w14:paraId="232321A1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noWrap/>
            <w:hideMark/>
          </w:tcPr>
          <w:p w14:paraId="15CDE340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noWrap/>
            <w:hideMark/>
          </w:tcPr>
          <w:p w14:paraId="1693C5DA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noWrap/>
            <w:hideMark/>
          </w:tcPr>
          <w:p w14:paraId="3E19E721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noWrap/>
            <w:hideMark/>
          </w:tcPr>
          <w:p w14:paraId="02C4B9E7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noWrap/>
            <w:hideMark/>
          </w:tcPr>
          <w:p w14:paraId="501C8F62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noWrap/>
            <w:hideMark/>
          </w:tcPr>
          <w:p w14:paraId="72B592D8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3ACF5D0F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0" w:type="dxa"/>
            <w:noWrap/>
            <w:hideMark/>
          </w:tcPr>
          <w:p w14:paraId="4031D434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B5A95" w:rsidRPr="00583F39" w14:paraId="1DC32470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C901788" w14:textId="77777777" w:rsidR="00720F84" w:rsidRPr="00583F39" w:rsidRDefault="00720F84" w:rsidP="00106170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 OUD Group</w:t>
            </w:r>
          </w:p>
        </w:tc>
        <w:tc>
          <w:tcPr>
            <w:tcW w:w="3489" w:type="dxa"/>
            <w:gridSpan w:val="4"/>
            <w:noWrap/>
            <w:hideMark/>
          </w:tcPr>
          <w:p w14:paraId="1EE390ED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xed Linear Effects Model</w:t>
            </w:r>
          </w:p>
        </w:tc>
        <w:tc>
          <w:tcPr>
            <w:tcW w:w="5487" w:type="dxa"/>
            <w:gridSpan w:val="6"/>
            <w:noWrap/>
            <w:hideMark/>
          </w:tcPr>
          <w:p w14:paraId="1B3BA9BE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ween- and Within-Effects Model</w:t>
            </w:r>
          </w:p>
        </w:tc>
        <w:tc>
          <w:tcPr>
            <w:tcW w:w="8170" w:type="dxa"/>
            <w:noWrap/>
            <w:hideMark/>
          </w:tcPr>
          <w:p w14:paraId="5AEBA91A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B5A95" w:rsidRPr="00583F39" w14:paraId="525527BD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25995EE" w14:textId="77777777" w:rsidR="00720F84" w:rsidRPr="00583F39" w:rsidRDefault="00720F84" w:rsidP="0010617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Type</w:t>
            </w:r>
          </w:p>
        </w:tc>
        <w:tc>
          <w:tcPr>
            <w:tcW w:w="798" w:type="dxa"/>
            <w:noWrap/>
            <w:hideMark/>
          </w:tcPr>
          <w:p w14:paraId="21D9C2F9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004" w:type="dxa"/>
            <w:noWrap/>
            <w:hideMark/>
          </w:tcPr>
          <w:p w14:paraId="3A19996F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055" w:type="dxa"/>
            <w:noWrap/>
            <w:hideMark/>
          </w:tcPr>
          <w:p w14:paraId="031FFC0A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7D14AE65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98" w:type="dxa"/>
            <w:noWrap/>
            <w:hideMark/>
          </w:tcPr>
          <w:p w14:paraId="1D7363B0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004" w:type="dxa"/>
            <w:noWrap/>
            <w:hideMark/>
          </w:tcPr>
          <w:p w14:paraId="6EC41F3E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055" w:type="dxa"/>
            <w:noWrap/>
            <w:hideMark/>
          </w:tcPr>
          <w:p w14:paraId="74EF7239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20FDF9B5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03" w:type="dxa"/>
            <w:noWrap/>
            <w:hideMark/>
          </w:tcPr>
          <w:p w14:paraId="4A61581D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 mn</w:t>
            </w:r>
          </w:p>
        </w:tc>
        <w:tc>
          <w:tcPr>
            <w:tcW w:w="995" w:type="dxa"/>
            <w:noWrap/>
            <w:hideMark/>
          </w:tcPr>
          <w:p w14:paraId="137E35B1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odel P-value</w:t>
            </w:r>
          </w:p>
        </w:tc>
        <w:tc>
          <w:tcPr>
            <w:tcW w:w="8170" w:type="dxa"/>
            <w:noWrap/>
            <w:hideMark/>
          </w:tcPr>
          <w:p w14:paraId="6BDE8304" w14:textId="77777777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terpretation</w:t>
            </w:r>
          </w:p>
        </w:tc>
      </w:tr>
      <w:tr w:rsidR="007B5A95" w:rsidRPr="00583F39" w14:paraId="20C522E7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7E25E18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pathic</w:t>
            </w:r>
          </w:p>
        </w:tc>
        <w:tc>
          <w:tcPr>
            <w:tcW w:w="798" w:type="dxa"/>
            <w:noWrap/>
            <w:hideMark/>
          </w:tcPr>
          <w:p w14:paraId="32408FCB" w14:textId="1ACE7526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3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71D926C0" w14:textId="7D7100A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21</w:t>
            </w:r>
          </w:p>
        </w:tc>
        <w:tc>
          <w:tcPr>
            <w:tcW w:w="1055" w:type="dxa"/>
            <w:noWrap/>
            <w:hideMark/>
          </w:tcPr>
          <w:p w14:paraId="32B082F2" w14:textId="14A6C982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7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to 0.08</w:t>
            </w:r>
          </w:p>
        </w:tc>
        <w:tc>
          <w:tcPr>
            <w:tcW w:w="632" w:type="dxa"/>
            <w:noWrap/>
            <w:hideMark/>
          </w:tcPr>
          <w:p w14:paraId="389C46AC" w14:textId="5D81ED0F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5E4FF645" w14:textId="5C7033DC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72</w:t>
            </w:r>
          </w:p>
        </w:tc>
        <w:tc>
          <w:tcPr>
            <w:tcW w:w="1004" w:type="dxa"/>
            <w:noWrap/>
            <w:hideMark/>
          </w:tcPr>
          <w:p w14:paraId="3CA7A157" w14:textId="259ACDDD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05E54C25" w14:textId="35F252DD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1.16 to -0.28</w:t>
            </w:r>
          </w:p>
        </w:tc>
        <w:tc>
          <w:tcPr>
            <w:tcW w:w="632" w:type="dxa"/>
            <w:noWrap/>
            <w:hideMark/>
          </w:tcPr>
          <w:p w14:paraId="48A6CA22" w14:textId="5B4E7BD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001</w:t>
            </w:r>
          </w:p>
        </w:tc>
        <w:tc>
          <w:tcPr>
            <w:tcW w:w="1003" w:type="dxa"/>
            <w:noWrap/>
            <w:hideMark/>
          </w:tcPr>
          <w:p w14:paraId="41A55803" w14:textId="5084C641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3.47</w:t>
            </w:r>
          </w:p>
        </w:tc>
        <w:tc>
          <w:tcPr>
            <w:tcW w:w="995" w:type="dxa"/>
            <w:noWrap/>
            <w:hideMark/>
          </w:tcPr>
          <w:p w14:paraId="7F2E46E0" w14:textId="6CF24AF6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8170" w:type="dxa"/>
            <w:noWrap/>
            <w:hideMark/>
          </w:tcPr>
          <w:p w14:paraId="7221339C" w14:textId="478DCFB5" w:rsidR="00E077B2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Within-person: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For an individual perso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time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 point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when </w:t>
            </w:r>
            <w:r w:rsidR="00E077B2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uropathic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pain 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were reported were associated with 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in oxycodone doses that were approximately 0.72 lower 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oxycodone dose 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than when </w:t>
            </w:r>
            <w:r w:rsidR="00E077B2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uropathic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pain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 was not reported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, controlling for other covariates.</w:t>
            </w:r>
          </w:p>
          <w:p w14:paraId="2D61ECC6" w14:textId="34563D2C" w:rsidR="00720F84" w:rsidRPr="00583F39" w:rsidRDefault="00E077B2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The expected oxycodone dose is 2.75 (= 3.47 + -0.72) higher for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who had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uropathic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pain compared to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who did not have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uropathic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pain, controlling for other covariates.</w:t>
            </w:r>
          </w:p>
        </w:tc>
      </w:tr>
      <w:tr w:rsidR="007B5A95" w:rsidRPr="00583F39" w14:paraId="069AF884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5D8A985" w14:textId="5E0FC53F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ciceptive/Neuro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hic</w:t>
            </w:r>
          </w:p>
        </w:tc>
        <w:tc>
          <w:tcPr>
            <w:tcW w:w="798" w:type="dxa"/>
            <w:noWrap/>
            <w:hideMark/>
          </w:tcPr>
          <w:p w14:paraId="23EC3699" w14:textId="36690F06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50</w:t>
            </w:r>
          </w:p>
        </w:tc>
        <w:tc>
          <w:tcPr>
            <w:tcW w:w="1004" w:type="dxa"/>
            <w:noWrap/>
            <w:hideMark/>
          </w:tcPr>
          <w:p w14:paraId="37F758E9" w14:textId="7DF53ACE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271AA781" w14:textId="1736C5E6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80 to -0.1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632" w:type="dxa"/>
            <w:noWrap/>
            <w:hideMark/>
          </w:tcPr>
          <w:p w14:paraId="4498D6EE" w14:textId="2632A75F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002</w:t>
            </w:r>
          </w:p>
        </w:tc>
        <w:tc>
          <w:tcPr>
            <w:tcW w:w="798" w:type="dxa"/>
            <w:noWrap/>
            <w:hideMark/>
          </w:tcPr>
          <w:p w14:paraId="367A44D9" w14:textId="57826FD6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57</w:t>
            </w:r>
          </w:p>
        </w:tc>
        <w:tc>
          <w:tcPr>
            <w:tcW w:w="1004" w:type="dxa"/>
            <w:noWrap/>
            <w:hideMark/>
          </w:tcPr>
          <w:p w14:paraId="0BB01140" w14:textId="3ED8588C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17</w:t>
            </w:r>
          </w:p>
        </w:tc>
        <w:tc>
          <w:tcPr>
            <w:tcW w:w="1055" w:type="dxa"/>
            <w:noWrap/>
            <w:hideMark/>
          </w:tcPr>
          <w:p w14:paraId="7C92849C" w14:textId="3DE9E1B6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-0.9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to -0.2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632" w:type="dxa"/>
            <w:noWrap/>
            <w:hideMark/>
          </w:tcPr>
          <w:p w14:paraId="1BF65600" w14:textId="004B9F7D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001</w:t>
            </w:r>
          </w:p>
        </w:tc>
        <w:tc>
          <w:tcPr>
            <w:tcW w:w="1003" w:type="dxa"/>
            <w:noWrap/>
            <w:hideMark/>
          </w:tcPr>
          <w:p w14:paraId="544E0542" w14:textId="10B67BDD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50</w:t>
            </w:r>
          </w:p>
        </w:tc>
        <w:tc>
          <w:tcPr>
            <w:tcW w:w="995" w:type="dxa"/>
            <w:noWrap/>
            <w:hideMark/>
          </w:tcPr>
          <w:p w14:paraId="502C84D9" w14:textId="43BA955E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sz w:val="16"/>
                <w:szCs w:val="16"/>
              </w:rPr>
              <w:t>0.25</w:t>
            </w:r>
          </w:p>
        </w:tc>
        <w:tc>
          <w:tcPr>
            <w:tcW w:w="8170" w:type="dxa"/>
            <w:noWrap/>
            <w:hideMark/>
          </w:tcPr>
          <w:p w14:paraId="5760CCAB" w14:textId="0101B6C5" w:rsidR="00E077B2" w:rsidRDefault="002263B3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Within-person</w:t>
            </w:r>
            <w:r w:rsidR="00E077B2">
              <w:rPr>
                <w:rFonts w:ascii="Calibri" w:eastAsia="Times New Roman" w:hAnsi="Calibri" w:cs="Calibri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For an individual perso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time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 point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s </w:t>
            </w:r>
            <w:r w:rsidR="002C5740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and/or neuropathic pain 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were reported 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resulted in </w:t>
            </w:r>
            <w:r w:rsidR="00B00046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oxycodone doses that were approximately 0.50 lower than when 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and/or neuropathic pain</w:t>
            </w:r>
            <w:r w:rsidR="00873D4B">
              <w:rPr>
                <w:rFonts w:ascii="Calibri" w:eastAsia="Times New Roman" w:hAnsi="Calibri" w:cs="Calibri"/>
                <w:sz w:val="16"/>
                <w:szCs w:val="16"/>
              </w:rPr>
              <w:t xml:space="preserve"> were not reported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, controlling for covariates.</w:t>
            </w:r>
          </w:p>
          <w:p w14:paraId="56F16ACC" w14:textId="138BA9F3" w:rsidR="00720F84" w:rsidRPr="00583F39" w:rsidRDefault="00E077B2" w:rsidP="003A4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etween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and within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are similar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; t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herefore, the expected oxycodone dose is 0.50 lower for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who had </w:t>
            </w:r>
            <w:r w:rsidR="002C5740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and/or neuropathic pain compared to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who did not have </w:t>
            </w:r>
            <w:r w:rsidR="002C5740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sz w:val="16"/>
                <w:szCs w:val="16"/>
              </w:rPr>
              <w:t xml:space="preserve"> and/or neuropathic pain, controlling for covariates.</w:t>
            </w:r>
          </w:p>
        </w:tc>
      </w:tr>
      <w:tr w:rsidR="007B5A95" w:rsidRPr="00583F39" w14:paraId="650B09B1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23CA2B8" w14:textId="77777777" w:rsidR="00720F84" w:rsidRPr="00583F39" w:rsidRDefault="00720F84" w:rsidP="00106170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98" w:type="dxa"/>
            <w:noWrap/>
            <w:hideMark/>
          </w:tcPr>
          <w:p w14:paraId="6B3B1A3F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noWrap/>
            <w:hideMark/>
          </w:tcPr>
          <w:p w14:paraId="556AE5F0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noWrap/>
            <w:hideMark/>
          </w:tcPr>
          <w:p w14:paraId="01040D1F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noWrap/>
            <w:hideMark/>
          </w:tcPr>
          <w:p w14:paraId="13780514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noWrap/>
            <w:hideMark/>
          </w:tcPr>
          <w:p w14:paraId="7E678730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noWrap/>
            <w:hideMark/>
          </w:tcPr>
          <w:p w14:paraId="64BA273F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noWrap/>
            <w:hideMark/>
          </w:tcPr>
          <w:p w14:paraId="54808636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  <w:noWrap/>
            <w:hideMark/>
          </w:tcPr>
          <w:p w14:paraId="61A995CA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noWrap/>
            <w:hideMark/>
          </w:tcPr>
          <w:p w14:paraId="41E44DDC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6E8BC4D7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0" w:type="dxa"/>
            <w:noWrap/>
            <w:hideMark/>
          </w:tcPr>
          <w:p w14:paraId="030B56BC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B5A95" w:rsidRPr="00583F39" w14:paraId="3E8E10A2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37FA943" w14:textId="77777777" w:rsidR="00720F84" w:rsidRPr="00583F39" w:rsidRDefault="00720F84" w:rsidP="00106170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OUD Group</w:t>
            </w:r>
          </w:p>
        </w:tc>
        <w:tc>
          <w:tcPr>
            <w:tcW w:w="3489" w:type="dxa"/>
            <w:gridSpan w:val="4"/>
            <w:noWrap/>
            <w:hideMark/>
          </w:tcPr>
          <w:p w14:paraId="038D57A5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ixed Linear Effects Model</w:t>
            </w:r>
          </w:p>
        </w:tc>
        <w:tc>
          <w:tcPr>
            <w:tcW w:w="5487" w:type="dxa"/>
            <w:gridSpan w:val="6"/>
            <w:noWrap/>
            <w:hideMark/>
          </w:tcPr>
          <w:p w14:paraId="6068026C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etween- and Within-Effects Model</w:t>
            </w:r>
          </w:p>
        </w:tc>
        <w:tc>
          <w:tcPr>
            <w:tcW w:w="8170" w:type="dxa"/>
            <w:noWrap/>
            <w:hideMark/>
          </w:tcPr>
          <w:p w14:paraId="1131CCE4" w14:textId="77777777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</w:tr>
      <w:tr w:rsidR="007B5A95" w:rsidRPr="00583F39" w14:paraId="4EF11F98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B20ED77" w14:textId="77777777" w:rsidR="00720F84" w:rsidRPr="00583F39" w:rsidRDefault="00720F84" w:rsidP="0010617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Type</w:t>
            </w:r>
          </w:p>
        </w:tc>
        <w:tc>
          <w:tcPr>
            <w:tcW w:w="798" w:type="dxa"/>
            <w:noWrap/>
            <w:hideMark/>
          </w:tcPr>
          <w:p w14:paraId="6942ED88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004" w:type="dxa"/>
            <w:noWrap/>
            <w:hideMark/>
          </w:tcPr>
          <w:p w14:paraId="479F6B9F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055" w:type="dxa"/>
            <w:noWrap/>
            <w:hideMark/>
          </w:tcPr>
          <w:p w14:paraId="49F09E35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2EF2433A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98" w:type="dxa"/>
            <w:noWrap/>
            <w:hideMark/>
          </w:tcPr>
          <w:p w14:paraId="1F09D819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004" w:type="dxa"/>
            <w:noWrap/>
            <w:hideMark/>
          </w:tcPr>
          <w:p w14:paraId="57B3EA42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055" w:type="dxa"/>
            <w:noWrap/>
            <w:hideMark/>
          </w:tcPr>
          <w:p w14:paraId="2C2EC224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32" w:type="dxa"/>
            <w:noWrap/>
            <w:hideMark/>
          </w:tcPr>
          <w:p w14:paraId="18DAA297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03" w:type="dxa"/>
            <w:noWrap/>
            <w:hideMark/>
          </w:tcPr>
          <w:p w14:paraId="169C4796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 mn</w:t>
            </w:r>
          </w:p>
        </w:tc>
        <w:tc>
          <w:tcPr>
            <w:tcW w:w="995" w:type="dxa"/>
            <w:noWrap/>
            <w:hideMark/>
          </w:tcPr>
          <w:p w14:paraId="0472F8F9" w14:textId="77777777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Model </w:t>
            </w: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70" w:type="dxa"/>
            <w:noWrap/>
            <w:hideMark/>
          </w:tcPr>
          <w:p w14:paraId="49C613C4" w14:textId="77777777" w:rsidR="00720F84" w:rsidRPr="00583F39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terpretation</w:t>
            </w:r>
          </w:p>
        </w:tc>
      </w:tr>
      <w:tr w:rsidR="007B5A95" w:rsidRPr="00583F39" w14:paraId="5EABCB19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355D872" w14:textId="7777777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pathic</w:t>
            </w:r>
          </w:p>
        </w:tc>
        <w:tc>
          <w:tcPr>
            <w:tcW w:w="798" w:type="dxa"/>
            <w:noWrap/>
            <w:hideMark/>
          </w:tcPr>
          <w:p w14:paraId="5F5D592A" w14:textId="680106F2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04" w:type="dxa"/>
            <w:noWrap/>
            <w:hideMark/>
          </w:tcPr>
          <w:p w14:paraId="1B32929A" w14:textId="54F83CCD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7E2ED876" w14:textId="214BD095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3.54</w:t>
            </w:r>
          </w:p>
        </w:tc>
        <w:tc>
          <w:tcPr>
            <w:tcW w:w="632" w:type="dxa"/>
            <w:noWrap/>
            <w:hideMark/>
          </w:tcPr>
          <w:p w14:paraId="663321BF" w14:textId="7A8BE5B6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8" w:type="dxa"/>
            <w:noWrap/>
            <w:hideMark/>
          </w:tcPr>
          <w:p w14:paraId="52A29864" w14:textId="7BC21A3C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4" w:type="dxa"/>
            <w:noWrap/>
            <w:hideMark/>
          </w:tcPr>
          <w:p w14:paraId="42BD25C5" w14:textId="6F0E8D2F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6D5ED08E" w14:textId="753C91C5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3.4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2" w:type="dxa"/>
            <w:noWrap/>
            <w:hideMark/>
          </w:tcPr>
          <w:p w14:paraId="6973B731" w14:textId="2FB1267B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3" w:type="dxa"/>
            <w:noWrap/>
            <w:hideMark/>
          </w:tcPr>
          <w:p w14:paraId="1747CA50" w14:textId="6C8DFEB2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38292E0A" w14:textId="1E70E41C" w:rsidR="00720F84" w:rsidRPr="00583F39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70" w:type="dxa"/>
            <w:noWrap/>
            <w:hideMark/>
          </w:tcPr>
          <w:p w14:paraId="1ED7FA58" w14:textId="50AC5650" w:rsidR="00720F84" w:rsidRPr="00583F39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 significant association between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athic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ain and oxycodone dose.</w:t>
            </w:r>
          </w:p>
        </w:tc>
      </w:tr>
      <w:tr w:rsidR="007B5A95" w:rsidRPr="00583F39" w14:paraId="37F4CAA6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F9B62B5" w14:textId="1E0EDDE7" w:rsidR="00720F84" w:rsidRPr="00583F39" w:rsidRDefault="00720F84" w:rsidP="001061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ciceptive/Neuro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hic</w:t>
            </w:r>
          </w:p>
        </w:tc>
        <w:tc>
          <w:tcPr>
            <w:tcW w:w="798" w:type="dxa"/>
            <w:noWrap/>
            <w:hideMark/>
          </w:tcPr>
          <w:p w14:paraId="0726B7C9" w14:textId="0A745CE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04" w:type="dxa"/>
            <w:noWrap/>
            <w:hideMark/>
          </w:tcPr>
          <w:p w14:paraId="73656193" w14:textId="524175C3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5" w:type="dxa"/>
            <w:noWrap/>
            <w:hideMark/>
          </w:tcPr>
          <w:p w14:paraId="135D3027" w14:textId="1AC342C6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4.23</w:t>
            </w:r>
          </w:p>
        </w:tc>
        <w:tc>
          <w:tcPr>
            <w:tcW w:w="632" w:type="dxa"/>
            <w:noWrap/>
            <w:hideMark/>
          </w:tcPr>
          <w:p w14:paraId="790D036F" w14:textId="63F865A2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0349AD2B" w14:textId="76E86DB4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3C84F734" w14:textId="1C4B3A63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55" w:type="dxa"/>
            <w:noWrap/>
            <w:hideMark/>
          </w:tcPr>
          <w:p w14:paraId="540C62A7" w14:textId="18D53710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3.6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2" w:type="dxa"/>
            <w:noWrap/>
            <w:hideMark/>
          </w:tcPr>
          <w:p w14:paraId="7A318C90" w14:textId="13EC85ED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59EA5FBB" w14:textId="5FF267CA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0F6766AC" w14:textId="718498AE" w:rsidR="00720F84" w:rsidRPr="00583F39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70" w:type="dxa"/>
            <w:noWrap/>
            <w:hideMark/>
          </w:tcPr>
          <w:p w14:paraId="1CCF02F6" w14:textId="3A13EC1D" w:rsidR="002C5740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 </w:t>
            </w:r>
            <w:r w:rsidR="00873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vidual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int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en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/or neuropathic pain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e reported were associated with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xycodone doses that were approximately 1.56 higher than when 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/or neuropathic pain</w:t>
            </w:r>
            <w:r w:rsidR="002C57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ere not reported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ontrolling for covariates.</w:t>
            </w:r>
          </w:p>
          <w:p w14:paraId="0CDA90E1" w14:textId="17C1DDE0" w:rsidR="00720F84" w:rsidRPr="00583F39" w:rsidRDefault="002C5740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expected oxycodone dose is 11.38 (9.83 + 1.5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higher for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/or neuropathic pain compared to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iceptive</w:t>
            </w:r>
            <w:r w:rsidR="00720F84" w:rsidRPr="00583F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/or neuropathic pain, controlling for covariates.</w:t>
            </w:r>
          </w:p>
        </w:tc>
      </w:tr>
    </w:tbl>
    <w:p w14:paraId="24F9A3E7" w14:textId="77777777" w:rsidR="00720F84" w:rsidRDefault="00720F84" w:rsidP="00720F84">
      <w:pPr>
        <w:spacing w:line="360" w:lineRule="auto"/>
      </w:pPr>
    </w:p>
    <w:p w14:paraId="18119CC7" w14:textId="31FBD528" w:rsidR="00720F84" w:rsidRPr="002263B3" w:rsidRDefault="00E077B2" w:rsidP="00720F84">
      <w:pPr>
        <w:rPr>
          <w:sz w:val="16"/>
        </w:rPr>
      </w:pPr>
      <w:r w:rsidRPr="00E077B2">
        <w:rPr>
          <w:sz w:val="16"/>
          <w:szCs w:val="16"/>
        </w:rPr>
        <w:t>CI, confidence interval; OUD, opioid use disorder.</w:t>
      </w:r>
    </w:p>
    <w:p w14:paraId="5115FFC5" w14:textId="77777777" w:rsidR="00583F39" w:rsidRDefault="00583F39">
      <w:pPr>
        <w:rPr>
          <w:b/>
          <w:bCs/>
        </w:rPr>
      </w:pPr>
      <w:r>
        <w:rPr>
          <w:b/>
          <w:bCs/>
        </w:rPr>
        <w:br w:type="page"/>
      </w:r>
    </w:p>
    <w:p w14:paraId="76B8392F" w14:textId="0C8C1464" w:rsidR="00720F84" w:rsidRDefault="00720F84" w:rsidP="00720F84">
      <w:pPr>
        <w:spacing w:line="360" w:lineRule="auto"/>
      </w:pPr>
      <w:r w:rsidRPr="0099118F">
        <w:rPr>
          <w:b/>
          <w:bCs/>
        </w:rPr>
        <w:lastRenderedPageBreak/>
        <w:t>Table</w:t>
      </w:r>
      <w:r>
        <w:t xml:space="preserve">. Results of mixed linear effects modeling for outcome of pain score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7"/>
        <w:gridCol w:w="901"/>
        <w:gridCol w:w="1143"/>
        <w:gridCol w:w="1203"/>
        <w:gridCol w:w="705"/>
        <w:gridCol w:w="901"/>
        <w:gridCol w:w="1143"/>
        <w:gridCol w:w="1233"/>
        <w:gridCol w:w="705"/>
        <w:gridCol w:w="1141"/>
        <w:gridCol w:w="1132"/>
        <w:gridCol w:w="6656"/>
      </w:tblGrid>
      <w:tr w:rsidR="003A455E" w:rsidRPr="00B00046" w14:paraId="069E050C" w14:textId="77777777" w:rsidTr="003A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gridSpan w:val="4"/>
            <w:noWrap/>
            <w:hideMark/>
          </w:tcPr>
          <w:p w14:paraId="1476B770" w14:textId="77777777" w:rsidR="00720F84" w:rsidRPr="00B00046" w:rsidRDefault="00720F84" w:rsidP="009830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5" w:type="dxa"/>
            <w:noWrap/>
            <w:hideMark/>
          </w:tcPr>
          <w:p w14:paraId="296804CD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14:paraId="168D0065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noWrap/>
            <w:hideMark/>
          </w:tcPr>
          <w:p w14:paraId="3A54E6F4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662CE452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14:paraId="63401B24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2D5E2FDC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115EE776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6" w:type="dxa"/>
            <w:noWrap/>
            <w:hideMark/>
          </w:tcPr>
          <w:p w14:paraId="00E259DC" w14:textId="77777777" w:rsidR="00720F84" w:rsidRPr="00B00046" w:rsidRDefault="00720F84" w:rsidP="0098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0F84" w:rsidRPr="00B00046" w14:paraId="1CCF2CBB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73452B5" w14:textId="77777777" w:rsidR="00720F84" w:rsidRPr="00B00046" w:rsidRDefault="00720F84" w:rsidP="009830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2" w:type="dxa"/>
            <w:gridSpan w:val="4"/>
            <w:noWrap/>
            <w:hideMark/>
          </w:tcPr>
          <w:p w14:paraId="2D55DBAE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xed Linear Effects Model</w:t>
            </w:r>
          </w:p>
        </w:tc>
        <w:tc>
          <w:tcPr>
            <w:tcW w:w="6255" w:type="dxa"/>
            <w:gridSpan w:val="6"/>
            <w:noWrap/>
            <w:hideMark/>
          </w:tcPr>
          <w:p w14:paraId="51D9686B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ween- and Within-Effects Model</w:t>
            </w:r>
          </w:p>
        </w:tc>
        <w:tc>
          <w:tcPr>
            <w:tcW w:w="6656" w:type="dxa"/>
            <w:noWrap/>
            <w:hideMark/>
          </w:tcPr>
          <w:p w14:paraId="1C87B24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B5A95" w:rsidRPr="00B00046" w14:paraId="26D661BA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2F3BABA" w14:textId="77777777" w:rsidR="00720F84" w:rsidRPr="00B00046" w:rsidRDefault="00720F84" w:rsidP="009830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Type</w:t>
            </w:r>
          </w:p>
        </w:tc>
        <w:tc>
          <w:tcPr>
            <w:tcW w:w="901" w:type="dxa"/>
            <w:noWrap/>
            <w:hideMark/>
          </w:tcPr>
          <w:p w14:paraId="6B4F65A2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143" w:type="dxa"/>
            <w:noWrap/>
            <w:hideMark/>
          </w:tcPr>
          <w:p w14:paraId="5FFADF8D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203" w:type="dxa"/>
            <w:noWrap/>
            <w:hideMark/>
          </w:tcPr>
          <w:p w14:paraId="365F0D0C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5" w:type="dxa"/>
            <w:noWrap/>
            <w:hideMark/>
          </w:tcPr>
          <w:p w14:paraId="7784639E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color w:val="000000"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901" w:type="dxa"/>
            <w:noWrap/>
            <w:hideMark/>
          </w:tcPr>
          <w:p w14:paraId="2CEE9192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143" w:type="dxa"/>
            <w:noWrap/>
            <w:hideMark/>
          </w:tcPr>
          <w:p w14:paraId="57535A8A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233" w:type="dxa"/>
            <w:noWrap/>
            <w:hideMark/>
          </w:tcPr>
          <w:p w14:paraId="33C54B6E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5" w:type="dxa"/>
            <w:noWrap/>
            <w:hideMark/>
          </w:tcPr>
          <w:p w14:paraId="32EB98FF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color w:val="000000"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1" w:type="dxa"/>
            <w:noWrap/>
            <w:hideMark/>
          </w:tcPr>
          <w:p w14:paraId="135946E8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icient mn</w:t>
            </w:r>
          </w:p>
        </w:tc>
        <w:tc>
          <w:tcPr>
            <w:tcW w:w="1132" w:type="dxa"/>
            <w:noWrap/>
            <w:hideMark/>
          </w:tcPr>
          <w:p w14:paraId="6301E4B5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Pr="002263B3">
              <w:rPr>
                <w:rFonts w:ascii="Calibri" w:hAnsi="Calibri"/>
                <w:b/>
                <w:i/>
                <w:color w:val="000000"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6656" w:type="dxa"/>
            <w:noWrap/>
            <w:hideMark/>
          </w:tcPr>
          <w:p w14:paraId="5AAFD6F5" w14:textId="77777777" w:rsidR="00720F84" w:rsidRPr="00B00046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pretation</w:t>
            </w:r>
          </w:p>
        </w:tc>
      </w:tr>
      <w:tr w:rsidR="007B5A95" w:rsidRPr="00B00046" w14:paraId="69698A69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96FE58E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namic</w:t>
            </w:r>
          </w:p>
        </w:tc>
        <w:tc>
          <w:tcPr>
            <w:tcW w:w="901" w:type="dxa"/>
            <w:noWrap/>
            <w:hideMark/>
          </w:tcPr>
          <w:p w14:paraId="24C628EB" w14:textId="2F46CDB8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3" w:type="dxa"/>
            <w:noWrap/>
            <w:hideMark/>
          </w:tcPr>
          <w:p w14:paraId="611C78EA" w14:textId="74F4C98E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03" w:type="dxa"/>
            <w:noWrap/>
            <w:hideMark/>
          </w:tcPr>
          <w:p w14:paraId="1C579608" w14:textId="1488FC5D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1.5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67236F65" w14:textId="3F8AFF65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1" w:type="dxa"/>
            <w:noWrap/>
            <w:hideMark/>
          </w:tcPr>
          <w:p w14:paraId="55756243" w14:textId="0C51D31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134785C0" w14:textId="0D005EE5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3" w:type="dxa"/>
            <w:noWrap/>
            <w:hideMark/>
          </w:tcPr>
          <w:p w14:paraId="39E2CF52" w14:textId="0960C958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67 to 12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4D385BF3" w14:textId="319419FA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noWrap/>
            <w:hideMark/>
          </w:tcPr>
          <w:p w14:paraId="062C46FB" w14:textId="5F93CFDB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132" w:type="dxa"/>
            <w:noWrap/>
            <w:hideMark/>
          </w:tcPr>
          <w:p w14:paraId="6BABCC85" w14:textId="558D10E8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56" w:type="dxa"/>
            <w:noWrap/>
            <w:hideMark/>
          </w:tcPr>
          <w:p w14:paraId="38D1F324" w14:textId="77777777" w:rsidR="00720F84" w:rsidRPr="00B00046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association between Dynamic Pain and pain scores.</w:t>
            </w:r>
          </w:p>
        </w:tc>
      </w:tr>
      <w:tr w:rsidR="007B5A95" w:rsidRPr="00B00046" w14:paraId="72EECA4E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10EFD249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matic/Nociceptive</w:t>
            </w:r>
          </w:p>
        </w:tc>
        <w:tc>
          <w:tcPr>
            <w:tcW w:w="901" w:type="dxa"/>
            <w:noWrap/>
            <w:hideMark/>
          </w:tcPr>
          <w:p w14:paraId="5B6302D3" w14:textId="4EB488E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3" w:type="dxa"/>
            <w:noWrap/>
            <w:hideMark/>
          </w:tcPr>
          <w:p w14:paraId="00703D5C" w14:textId="6DE53EED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03" w:type="dxa"/>
            <w:noWrap/>
            <w:hideMark/>
          </w:tcPr>
          <w:p w14:paraId="6CEEAAB1" w14:textId="2F98379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to 1.09</w:t>
            </w:r>
          </w:p>
        </w:tc>
        <w:tc>
          <w:tcPr>
            <w:tcW w:w="705" w:type="dxa"/>
            <w:noWrap/>
            <w:hideMark/>
          </w:tcPr>
          <w:p w14:paraId="1B1731F4" w14:textId="4926C52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901" w:type="dxa"/>
            <w:noWrap/>
            <w:hideMark/>
          </w:tcPr>
          <w:p w14:paraId="63E42100" w14:textId="3A1AD74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43" w:type="dxa"/>
            <w:noWrap/>
            <w:hideMark/>
          </w:tcPr>
          <w:p w14:paraId="41D2E227" w14:textId="624528DE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33" w:type="dxa"/>
            <w:noWrap/>
            <w:hideMark/>
          </w:tcPr>
          <w:p w14:paraId="523AD440" w14:textId="5F8A3728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 to 1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noWrap/>
            <w:hideMark/>
          </w:tcPr>
          <w:p w14:paraId="35ED6C2C" w14:textId="6F66E36D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41" w:type="dxa"/>
            <w:noWrap/>
            <w:hideMark/>
          </w:tcPr>
          <w:p w14:paraId="705BB46A" w14:textId="4499FE51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32" w:type="dxa"/>
            <w:noWrap/>
            <w:hideMark/>
          </w:tcPr>
          <w:p w14:paraId="09253DF2" w14:textId="1FCE68A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656" w:type="dxa"/>
            <w:noWrap/>
            <w:hideMark/>
          </w:tcPr>
          <w:p w14:paraId="588DD414" w14:textId="3E4986C3" w:rsidR="002263B3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: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times when she had Somatic/Nociceptive pain resulted in </w:t>
            </w:r>
            <w:r w:rsidR="001061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scores that were approximately 0.89 higher than when she did not have Somatic/Nociceptive pain, controlling for covariates.</w:t>
            </w:r>
          </w:p>
          <w:p w14:paraId="74C63511" w14:textId="304239A4" w:rsidR="00720F84" w:rsidRPr="00B00046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twee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s: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refore, the expected pain score is 0.89 higher for 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matic/Nociceptive pain compared to 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Somatic/Nociceptive pain, controlling for covariates.</w:t>
            </w:r>
          </w:p>
        </w:tc>
      </w:tr>
      <w:tr w:rsidR="007B5A95" w:rsidRPr="00B00046" w14:paraId="47683481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DD3F95D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pathic</w:t>
            </w:r>
          </w:p>
        </w:tc>
        <w:tc>
          <w:tcPr>
            <w:tcW w:w="901" w:type="dxa"/>
            <w:noWrap/>
            <w:hideMark/>
          </w:tcPr>
          <w:p w14:paraId="58123555" w14:textId="2D2EBC26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3" w:type="dxa"/>
            <w:noWrap/>
            <w:hideMark/>
          </w:tcPr>
          <w:p w14:paraId="4D94E1D5" w14:textId="0EABEB22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03" w:type="dxa"/>
            <w:noWrap/>
            <w:hideMark/>
          </w:tcPr>
          <w:p w14:paraId="63A88E0E" w14:textId="5E3D1F42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0.92</w:t>
            </w:r>
          </w:p>
        </w:tc>
        <w:tc>
          <w:tcPr>
            <w:tcW w:w="705" w:type="dxa"/>
            <w:noWrap/>
            <w:hideMark/>
          </w:tcPr>
          <w:p w14:paraId="545E9B95" w14:textId="592FC083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901" w:type="dxa"/>
            <w:noWrap/>
            <w:hideMark/>
          </w:tcPr>
          <w:p w14:paraId="4C837D91" w14:textId="32C220DA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43" w:type="dxa"/>
            <w:noWrap/>
            <w:hideMark/>
          </w:tcPr>
          <w:p w14:paraId="6B7506BB" w14:textId="123DB6E6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33" w:type="dxa"/>
            <w:noWrap/>
            <w:hideMark/>
          </w:tcPr>
          <w:p w14:paraId="039012B9" w14:textId="368741D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 0.88</w:t>
            </w:r>
          </w:p>
        </w:tc>
        <w:tc>
          <w:tcPr>
            <w:tcW w:w="705" w:type="dxa"/>
            <w:noWrap/>
            <w:hideMark/>
          </w:tcPr>
          <w:p w14:paraId="492AEE24" w14:textId="17F93B6E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41" w:type="dxa"/>
            <w:noWrap/>
            <w:hideMark/>
          </w:tcPr>
          <w:p w14:paraId="0EFEB7FE" w14:textId="391BAE62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5CE547BD" w14:textId="4F69BCA2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6656" w:type="dxa"/>
            <w:noWrap/>
            <w:hideMark/>
          </w:tcPr>
          <w:p w14:paraId="7FC0F83E" w14:textId="504B6A58" w:rsidR="002263B3" w:rsidRDefault="002263B3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: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times when she had neuropathic pain resulted in pain scores </w:t>
            </w:r>
            <w:r w:rsidR="001061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at 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e approximately 0.72 higher than when she did not have neuropathic pain, controlling for other covariates.</w:t>
            </w:r>
          </w:p>
          <w:p w14:paraId="62FE0DE7" w14:textId="229DFAE9" w:rsidR="00720F84" w:rsidRPr="00B00046" w:rsidRDefault="002263B3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expected pain score is 2.75 (= 2.03 + 0.72) higher for 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 neuropathic pain compared to 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neuropathic pain, controlling for covariates.</w:t>
            </w:r>
          </w:p>
        </w:tc>
      </w:tr>
      <w:tr w:rsidR="007B5A95" w:rsidRPr="00B00046" w14:paraId="379B820F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3B30DB0" w14:textId="3B639C7E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ciceptive/Neuro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hic</w:t>
            </w:r>
          </w:p>
        </w:tc>
        <w:tc>
          <w:tcPr>
            <w:tcW w:w="901" w:type="dxa"/>
            <w:noWrap/>
            <w:hideMark/>
          </w:tcPr>
          <w:p w14:paraId="0720BDBB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3" w:type="dxa"/>
            <w:noWrap/>
            <w:hideMark/>
          </w:tcPr>
          <w:p w14:paraId="0E1B6988" w14:textId="74683384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03" w:type="dxa"/>
            <w:noWrap/>
            <w:hideMark/>
          </w:tcPr>
          <w:p w14:paraId="4CAC3B88" w14:textId="43A95656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0.1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noWrap/>
            <w:hideMark/>
          </w:tcPr>
          <w:p w14:paraId="0674A1EF" w14:textId="5F697275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9</w:t>
            </w:r>
            <w:r w:rsidR="00094BC7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374F2EA" w14:textId="486EFB4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</w:t>
            </w:r>
            <w:r w:rsidR="00094BC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7897D179" w14:textId="649E5EC2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33" w:type="dxa"/>
            <w:noWrap/>
            <w:hideMark/>
          </w:tcPr>
          <w:p w14:paraId="734C0052" w14:textId="767B66B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 to 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45B5433F" w14:textId="19B56942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9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5E1B2A9" w14:textId="21D44D2A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2" w:type="dxa"/>
            <w:noWrap/>
            <w:hideMark/>
          </w:tcPr>
          <w:p w14:paraId="4E8FD104" w14:textId="0207BB68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6656" w:type="dxa"/>
            <w:noWrap/>
            <w:hideMark/>
          </w:tcPr>
          <w:p w14:paraId="7E525533" w14:textId="2074472C" w:rsidR="00720F84" w:rsidRPr="00B00046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No significant association between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ociceptive and/or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e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uropathic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p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in and pain scores.</w:t>
            </w:r>
          </w:p>
        </w:tc>
      </w:tr>
      <w:tr w:rsidR="007B5A95" w:rsidRPr="00B00046" w14:paraId="35E64D41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3D94F17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14:paraId="22BC16CD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noWrap/>
            <w:hideMark/>
          </w:tcPr>
          <w:p w14:paraId="24C36A1A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noWrap/>
            <w:hideMark/>
          </w:tcPr>
          <w:p w14:paraId="77CA20B0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14:paraId="2054F773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14:paraId="76A5C5D3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noWrap/>
            <w:hideMark/>
          </w:tcPr>
          <w:p w14:paraId="50A321B1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1D506ED3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14:paraId="31B8613B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0976E057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30891D2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6" w:type="dxa"/>
            <w:noWrap/>
            <w:hideMark/>
          </w:tcPr>
          <w:p w14:paraId="1730602D" w14:textId="77777777" w:rsidR="00720F84" w:rsidRPr="00B00046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0F84" w:rsidRPr="00B00046" w14:paraId="57B8B80D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F2E8536" w14:textId="77777777" w:rsidR="00720F84" w:rsidRPr="00B00046" w:rsidRDefault="00720F84" w:rsidP="00983086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 OUD Group</w:t>
            </w:r>
          </w:p>
        </w:tc>
        <w:tc>
          <w:tcPr>
            <w:tcW w:w="3952" w:type="dxa"/>
            <w:gridSpan w:val="4"/>
            <w:noWrap/>
            <w:hideMark/>
          </w:tcPr>
          <w:p w14:paraId="16B95737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xed Linear Effects Model</w:t>
            </w:r>
          </w:p>
        </w:tc>
        <w:tc>
          <w:tcPr>
            <w:tcW w:w="6255" w:type="dxa"/>
            <w:gridSpan w:val="6"/>
            <w:noWrap/>
            <w:hideMark/>
          </w:tcPr>
          <w:p w14:paraId="5F53905A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ween- and Within-Effects Model</w:t>
            </w:r>
          </w:p>
        </w:tc>
        <w:tc>
          <w:tcPr>
            <w:tcW w:w="6656" w:type="dxa"/>
            <w:noWrap/>
            <w:hideMark/>
          </w:tcPr>
          <w:p w14:paraId="23D5AF74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B5A95" w:rsidRPr="00B00046" w14:paraId="2B7FAE23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479AC6D" w14:textId="77777777" w:rsidR="00720F84" w:rsidRPr="00B00046" w:rsidRDefault="00720F84" w:rsidP="009830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Type</w:t>
            </w:r>
          </w:p>
        </w:tc>
        <w:tc>
          <w:tcPr>
            <w:tcW w:w="901" w:type="dxa"/>
            <w:noWrap/>
            <w:hideMark/>
          </w:tcPr>
          <w:p w14:paraId="2AD8CC6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143" w:type="dxa"/>
            <w:noWrap/>
            <w:hideMark/>
          </w:tcPr>
          <w:p w14:paraId="5A268074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203" w:type="dxa"/>
            <w:noWrap/>
            <w:hideMark/>
          </w:tcPr>
          <w:p w14:paraId="121AD7B5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5" w:type="dxa"/>
            <w:noWrap/>
            <w:hideMark/>
          </w:tcPr>
          <w:p w14:paraId="2AD1EE02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1" w:type="dxa"/>
            <w:noWrap/>
            <w:hideMark/>
          </w:tcPr>
          <w:p w14:paraId="52A47F7E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143" w:type="dxa"/>
            <w:noWrap/>
            <w:hideMark/>
          </w:tcPr>
          <w:p w14:paraId="0BBBEA8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233" w:type="dxa"/>
            <w:noWrap/>
            <w:hideMark/>
          </w:tcPr>
          <w:p w14:paraId="43210A25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5" w:type="dxa"/>
            <w:noWrap/>
            <w:hideMark/>
          </w:tcPr>
          <w:p w14:paraId="658F03C2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141" w:type="dxa"/>
            <w:noWrap/>
            <w:hideMark/>
          </w:tcPr>
          <w:p w14:paraId="3A900CE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 mn</w:t>
            </w:r>
          </w:p>
        </w:tc>
        <w:tc>
          <w:tcPr>
            <w:tcW w:w="1132" w:type="dxa"/>
            <w:noWrap/>
            <w:hideMark/>
          </w:tcPr>
          <w:p w14:paraId="434BFB8B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Model </w:t>
            </w: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656" w:type="dxa"/>
            <w:noWrap/>
            <w:hideMark/>
          </w:tcPr>
          <w:p w14:paraId="54FDE67A" w14:textId="77777777" w:rsidR="00720F84" w:rsidRPr="00B00046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terpretation</w:t>
            </w:r>
          </w:p>
        </w:tc>
      </w:tr>
      <w:tr w:rsidR="007B5A95" w:rsidRPr="00B00046" w14:paraId="48D0A7F6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C484A0F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ciceptive</w:t>
            </w:r>
          </w:p>
        </w:tc>
        <w:tc>
          <w:tcPr>
            <w:tcW w:w="901" w:type="dxa"/>
            <w:noWrap/>
            <w:hideMark/>
          </w:tcPr>
          <w:p w14:paraId="5C4DF704" w14:textId="7DAD4511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-0.20</w:t>
            </w:r>
          </w:p>
        </w:tc>
        <w:tc>
          <w:tcPr>
            <w:tcW w:w="1143" w:type="dxa"/>
            <w:noWrap/>
            <w:hideMark/>
          </w:tcPr>
          <w:p w14:paraId="360A3EED" w14:textId="22AA902F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421CE835" w14:textId="3D36C8F3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-0.25 to -0.1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705" w:type="dxa"/>
            <w:noWrap/>
            <w:hideMark/>
          </w:tcPr>
          <w:p w14:paraId="6A05187C" w14:textId="26766C3E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901" w:type="dxa"/>
            <w:noWrap/>
            <w:hideMark/>
          </w:tcPr>
          <w:p w14:paraId="60894814" w14:textId="6040224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-0.2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0D9F0AD9" w14:textId="27FD36D9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233" w:type="dxa"/>
            <w:noWrap/>
            <w:hideMark/>
          </w:tcPr>
          <w:p w14:paraId="296FE9AB" w14:textId="18391F0A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-0.27 to -0.16</w:t>
            </w:r>
          </w:p>
        </w:tc>
        <w:tc>
          <w:tcPr>
            <w:tcW w:w="705" w:type="dxa"/>
            <w:noWrap/>
            <w:hideMark/>
          </w:tcPr>
          <w:p w14:paraId="45641FDC" w14:textId="282354C0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41" w:type="dxa"/>
            <w:noWrap/>
            <w:hideMark/>
          </w:tcPr>
          <w:p w14:paraId="2D27137D" w14:textId="7347AE1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4F2370B6" w14:textId="1FEEADA8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</w:p>
        </w:tc>
        <w:tc>
          <w:tcPr>
            <w:tcW w:w="6656" w:type="dxa"/>
            <w:noWrap/>
            <w:hideMark/>
          </w:tcPr>
          <w:p w14:paraId="3C9088CD" w14:textId="07500D22" w:rsidR="002263B3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Within-person: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For an individual 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, times when she had Nociceptive pain resulted in pain scores that were approximately 0.22 lower than when she did not have Nociceptive pain, controlling for other covariates. </w:t>
            </w:r>
          </w:p>
          <w:p w14:paraId="1DA7C8D7" w14:textId="7CA475B4" w:rsidR="00720F84" w:rsidRPr="00B00046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>etween-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s: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The expected pain score is 0.09 (= 0.3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+ -0.2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) higher for a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who had Nociceptive pain compared to a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who did not have Nociceptive pain, controlling for other covariates.</w:t>
            </w:r>
          </w:p>
        </w:tc>
      </w:tr>
      <w:tr w:rsidR="007B5A95" w:rsidRPr="00B00046" w14:paraId="12676768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7C869A1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ceral/Nociceptive</w:t>
            </w:r>
          </w:p>
        </w:tc>
        <w:tc>
          <w:tcPr>
            <w:tcW w:w="901" w:type="dxa"/>
            <w:noWrap/>
            <w:hideMark/>
          </w:tcPr>
          <w:p w14:paraId="2E88F020" w14:textId="51A5450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3" w:type="dxa"/>
            <w:noWrap/>
            <w:hideMark/>
          </w:tcPr>
          <w:p w14:paraId="5670BCA9" w14:textId="4D409E3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3E0292B6" w14:textId="79699EB9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to 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03C31880" w14:textId="6E77158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901" w:type="dxa"/>
            <w:noWrap/>
            <w:hideMark/>
          </w:tcPr>
          <w:p w14:paraId="6E8FABCE" w14:textId="51139AA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3" w:type="dxa"/>
            <w:noWrap/>
            <w:hideMark/>
          </w:tcPr>
          <w:p w14:paraId="18BEFEB7" w14:textId="53F04A7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3" w:type="dxa"/>
            <w:noWrap/>
            <w:hideMark/>
          </w:tcPr>
          <w:p w14:paraId="723E7623" w14:textId="1CD867F1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 to 0.18</w:t>
            </w:r>
          </w:p>
        </w:tc>
        <w:tc>
          <w:tcPr>
            <w:tcW w:w="705" w:type="dxa"/>
            <w:noWrap/>
            <w:hideMark/>
          </w:tcPr>
          <w:p w14:paraId="61471DBD" w14:textId="6980C1D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41" w:type="dxa"/>
            <w:noWrap/>
            <w:hideMark/>
          </w:tcPr>
          <w:p w14:paraId="004CD3C6" w14:textId="34728D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2" w:type="dxa"/>
            <w:noWrap/>
            <w:hideMark/>
          </w:tcPr>
          <w:p w14:paraId="1E650CED" w14:textId="73107896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56" w:type="dxa"/>
            <w:noWrap/>
            <w:hideMark/>
          </w:tcPr>
          <w:p w14:paraId="2B391090" w14:textId="203944D0" w:rsidR="00714910" w:rsidRDefault="002263B3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Within-person: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For an individual 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, times when she had Visceral/Nociceptive pain resulted in pain scores that were approximately 0.12 higher than when she did not have </w:t>
            </w:r>
            <w:r w:rsidR="00714910" w:rsidRPr="00B00046">
              <w:rPr>
                <w:rFonts w:ascii="Calibri" w:eastAsia="Times New Roman" w:hAnsi="Calibri" w:cs="Calibri"/>
                <w:sz w:val="16"/>
                <w:szCs w:val="16"/>
              </w:rPr>
              <w:t>Visceral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/Nociceptive pain, controlling for covariates. </w:t>
            </w:r>
          </w:p>
          <w:p w14:paraId="25ADAA35" w14:textId="4FA9DCA1" w:rsidR="00720F84" w:rsidRPr="00B00046" w:rsidRDefault="00714910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>etween-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s: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Since between-and within-effects are the same.  Therefore, the expected pain score is 0.12 higher for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who had </w:t>
            </w: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Visceral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/Nociceptive pain compared to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who did not have </w:t>
            </w: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Visceral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>/Nociceptive pain, controlling for covariates.</w:t>
            </w:r>
          </w:p>
        </w:tc>
      </w:tr>
      <w:tr w:rsidR="007B5A95" w:rsidRPr="00B00046" w14:paraId="49B804E3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3F6C472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fective/Evaluative</w:t>
            </w:r>
          </w:p>
        </w:tc>
        <w:tc>
          <w:tcPr>
            <w:tcW w:w="901" w:type="dxa"/>
            <w:noWrap/>
            <w:hideMark/>
          </w:tcPr>
          <w:p w14:paraId="4CDAFDB7" w14:textId="4C54EFEF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43" w:type="dxa"/>
            <w:noWrap/>
            <w:hideMark/>
          </w:tcPr>
          <w:p w14:paraId="08442715" w14:textId="29FECB40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399BFCB0" w14:textId="32EB53AA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 to 2.18</w:t>
            </w:r>
          </w:p>
        </w:tc>
        <w:tc>
          <w:tcPr>
            <w:tcW w:w="705" w:type="dxa"/>
            <w:noWrap/>
            <w:hideMark/>
          </w:tcPr>
          <w:p w14:paraId="3039BE49" w14:textId="0B993624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901" w:type="dxa"/>
            <w:noWrap/>
            <w:hideMark/>
          </w:tcPr>
          <w:p w14:paraId="3245C1E6" w14:textId="79D17A2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392C640E" w14:textId="5E00CEF0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3" w:type="dxa"/>
            <w:noWrap/>
            <w:hideMark/>
          </w:tcPr>
          <w:p w14:paraId="77073C35" w14:textId="3E8F0A4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to 2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noWrap/>
            <w:hideMark/>
          </w:tcPr>
          <w:p w14:paraId="6B9DB643" w14:textId="0FBEBF2D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41" w:type="dxa"/>
            <w:noWrap/>
            <w:hideMark/>
          </w:tcPr>
          <w:p w14:paraId="1C660FAB" w14:textId="6268901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132" w:type="dxa"/>
            <w:noWrap/>
            <w:hideMark/>
          </w:tcPr>
          <w:p w14:paraId="1273D92F" w14:textId="23B8C863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6656" w:type="dxa"/>
            <w:noWrap/>
            <w:hideMark/>
          </w:tcPr>
          <w:p w14:paraId="2D2D4837" w14:textId="0C6DF631" w:rsidR="00714910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Within-person: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sz w:val="16"/>
                <w:szCs w:val="16"/>
              </w:rPr>
              <w:t>For an individual 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, times when she had Affective/Evaluative pain resulted in pain scores that were approximately 1.81 higher than when she did not have Affective/Evaluative pain, controlling for other covariates. </w:t>
            </w:r>
          </w:p>
          <w:p w14:paraId="015F8D2F" w14:textId="4CD50B48" w:rsidR="00720F84" w:rsidRPr="00B00046" w:rsidRDefault="00714910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>etween-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s: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The expected pain score is 8.98 (= 7.18 + 1.8</w:t>
            </w:r>
            <w:r w:rsidR="00CE5947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) higher for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who had Affective/Evaluative pain compared to a </w:t>
            </w:r>
            <w:r w:rsidR="002263B3">
              <w:rPr>
                <w:rFonts w:ascii="Calibri" w:eastAsia="Times New Roman" w:hAnsi="Calibri" w:cs="Calibri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sz w:val="16"/>
                <w:szCs w:val="16"/>
              </w:rPr>
              <w:t xml:space="preserve"> who did not have Affective/Evaluative pain, controlling for other covariates.</w:t>
            </w:r>
          </w:p>
        </w:tc>
      </w:tr>
      <w:tr w:rsidR="007B5A95" w:rsidRPr="00B00046" w14:paraId="7DB9CCA4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3A056E0" w14:textId="77777777" w:rsidR="00720F84" w:rsidRPr="00B00046" w:rsidRDefault="00720F84" w:rsidP="00983086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14:paraId="2931AF96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noWrap/>
            <w:hideMark/>
          </w:tcPr>
          <w:p w14:paraId="7229C9A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noWrap/>
            <w:hideMark/>
          </w:tcPr>
          <w:p w14:paraId="482A2CC3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14:paraId="15042310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14:paraId="5AC1D7B4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noWrap/>
            <w:hideMark/>
          </w:tcPr>
          <w:p w14:paraId="597D0BC0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2D38AC27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14:paraId="7231211E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61D06AA4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13980167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6" w:type="dxa"/>
            <w:noWrap/>
            <w:hideMark/>
          </w:tcPr>
          <w:p w14:paraId="497A8E81" w14:textId="77777777" w:rsidR="00720F84" w:rsidRPr="00B00046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0F84" w:rsidRPr="00B00046" w14:paraId="0F7AF3BB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BECB15A" w14:textId="77777777" w:rsidR="00720F84" w:rsidRPr="00B00046" w:rsidRDefault="00720F84" w:rsidP="00983086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UD Group</w:t>
            </w:r>
          </w:p>
        </w:tc>
        <w:tc>
          <w:tcPr>
            <w:tcW w:w="3952" w:type="dxa"/>
            <w:gridSpan w:val="4"/>
            <w:noWrap/>
            <w:hideMark/>
          </w:tcPr>
          <w:p w14:paraId="225CBA9D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ixed Linear Effects Model</w:t>
            </w:r>
          </w:p>
        </w:tc>
        <w:tc>
          <w:tcPr>
            <w:tcW w:w="6255" w:type="dxa"/>
            <w:gridSpan w:val="6"/>
            <w:noWrap/>
            <w:hideMark/>
          </w:tcPr>
          <w:p w14:paraId="5A6FE89C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etween- and Within-Effects Model</w:t>
            </w:r>
          </w:p>
        </w:tc>
        <w:tc>
          <w:tcPr>
            <w:tcW w:w="6656" w:type="dxa"/>
            <w:noWrap/>
            <w:hideMark/>
          </w:tcPr>
          <w:p w14:paraId="123B7EC5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</w:tr>
      <w:tr w:rsidR="007B5A95" w:rsidRPr="00B00046" w14:paraId="6DEB8AD8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AE50E31" w14:textId="77777777" w:rsidR="00720F84" w:rsidRPr="00B00046" w:rsidRDefault="00720F84" w:rsidP="009830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901" w:type="dxa"/>
            <w:noWrap/>
            <w:hideMark/>
          </w:tcPr>
          <w:p w14:paraId="405E7605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143" w:type="dxa"/>
            <w:noWrap/>
            <w:hideMark/>
          </w:tcPr>
          <w:p w14:paraId="02E2805A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203" w:type="dxa"/>
            <w:noWrap/>
            <w:hideMark/>
          </w:tcPr>
          <w:p w14:paraId="4662AAB4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5" w:type="dxa"/>
            <w:noWrap/>
            <w:hideMark/>
          </w:tcPr>
          <w:p w14:paraId="523B8319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1" w:type="dxa"/>
            <w:noWrap/>
            <w:hideMark/>
          </w:tcPr>
          <w:p w14:paraId="5021406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143" w:type="dxa"/>
            <w:noWrap/>
            <w:hideMark/>
          </w:tcPr>
          <w:p w14:paraId="26B0A5F5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233" w:type="dxa"/>
            <w:noWrap/>
            <w:hideMark/>
          </w:tcPr>
          <w:p w14:paraId="61DB691D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5" w:type="dxa"/>
            <w:noWrap/>
            <w:hideMark/>
          </w:tcPr>
          <w:p w14:paraId="395C77D2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141" w:type="dxa"/>
            <w:noWrap/>
            <w:hideMark/>
          </w:tcPr>
          <w:p w14:paraId="2B6D778D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 mn</w:t>
            </w:r>
          </w:p>
        </w:tc>
        <w:tc>
          <w:tcPr>
            <w:tcW w:w="1132" w:type="dxa"/>
            <w:noWrap/>
            <w:hideMark/>
          </w:tcPr>
          <w:p w14:paraId="219021E8" w14:textId="77777777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Model </w:t>
            </w:r>
            <w:r w:rsidRPr="002263B3">
              <w:rPr>
                <w:rFonts w:ascii="Calibri" w:hAnsi="Calibri"/>
                <w:b/>
                <w:i/>
                <w:sz w:val="16"/>
              </w:rPr>
              <w:t>P</w:t>
            </w: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656" w:type="dxa"/>
            <w:noWrap/>
            <w:hideMark/>
          </w:tcPr>
          <w:p w14:paraId="31719846" w14:textId="77777777" w:rsidR="00720F84" w:rsidRPr="00B00046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terpretation</w:t>
            </w:r>
          </w:p>
        </w:tc>
      </w:tr>
      <w:tr w:rsidR="007B5A95" w:rsidRPr="00B00046" w14:paraId="4414057F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03A835F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ciceptive</w:t>
            </w:r>
          </w:p>
        </w:tc>
        <w:tc>
          <w:tcPr>
            <w:tcW w:w="901" w:type="dxa"/>
            <w:noWrap/>
            <w:hideMark/>
          </w:tcPr>
          <w:p w14:paraId="5FCE9393" w14:textId="59EEF612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3" w:type="dxa"/>
            <w:noWrap/>
            <w:hideMark/>
          </w:tcPr>
          <w:p w14:paraId="130053DC" w14:textId="337E7C86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0E9DDE8A" w14:textId="4C991EE3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 to 0.2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596F0FC6" w14:textId="4A23829E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01" w:type="dxa"/>
            <w:noWrap/>
            <w:hideMark/>
          </w:tcPr>
          <w:p w14:paraId="14BD0F40" w14:textId="4D03E10F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3" w:type="dxa"/>
            <w:noWrap/>
            <w:hideMark/>
          </w:tcPr>
          <w:p w14:paraId="33FEC871" w14:textId="72EB11E8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33" w:type="dxa"/>
            <w:noWrap/>
            <w:hideMark/>
          </w:tcPr>
          <w:p w14:paraId="505C67BF" w14:textId="6AF419EC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 0.23</w:t>
            </w:r>
          </w:p>
        </w:tc>
        <w:tc>
          <w:tcPr>
            <w:tcW w:w="705" w:type="dxa"/>
            <w:noWrap/>
            <w:hideMark/>
          </w:tcPr>
          <w:p w14:paraId="0404FC48" w14:textId="6AE8798A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noWrap/>
            <w:hideMark/>
          </w:tcPr>
          <w:p w14:paraId="4E4F0D3A" w14:textId="2A362D45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49BB5751" w14:textId="5884D304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56" w:type="dxa"/>
            <w:noWrap/>
            <w:hideMark/>
          </w:tcPr>
          <w:p w14:paraId="331191D2" w14:textId="22090107" w:rsidR="00720F84" w:rsidRPr="00B00046" w:rsidRDefault="00720F84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No significant association between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ociceptive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p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in and pain scores.</w:t>
            </w:r>
          </w:p>
        </w:tc>
      </w:tr>
      <w:tr w:rsidR="007B5A95" w:rsidRPr="00B00046" w14:paraId="66018E66" w14:textId="77777777" w:rsidTr="003A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F23BBAB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ceral/Nociceptive</w:t>
            </w:r>
          </w:p>
        </w:tc>
        <w:tc>
          <w:tcPr>
            <w:tcW w:w="901" w:type="dxa"/>
            <w:noWrap/>
            <w:hideMark/>
          </w:tcPr>
          <w:p w14:paraId="28E3637E" w14:textId="3F62F9D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43" w:type="dxa"/>
            <w:noWrap/>
            <w:hideMark/>
          </w:tcPr>
          <w:p w14:paraId="366CA07B" w14:textId="61460388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3" w:type="dxa"/>
            <w:noWrap/>
            <w:hideMark/>
          </w:tcPr>
          <w:p w14:paraId="00556202" w14:textId="319A200A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0.05</w:t>
            </w:r>
          </w:p>
        </w:tc>
        <w:tc>
          <w:tcPr>
            <w:tcW w:w="705" w:type="dxa"/>
            <w:noWrap/>
            <w:hideMark/>
          </w:tcPr>
          <w:p w14:paraId="669D999A" w14:textId="4F56B8FF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01" w:type="dxa"/>
            <w:noWrap/>
            <w:hideMark/>
          </w:tcPr>
          <w:p w14:paraId="471A8F99" w14:textId="28DDCECC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43" w:type="dxa"/>
            <w:noWrap/>
            <w:hideMark/>
          </w:tcPr>
          <w:p w14:paraId="6103C2F6" w14:textId="3F1AE6C5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33" w:type="dxa"/>
            <w:noWrap/>
            <w:hideMark/>
          </w:tcPr>
          <w:p w14:paraId="685B4429" w14:textId="4B5DDD00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 to 0.06</w:t>
            </w:r>
          </w:p>
        </w:tc>
        <w:tc>
          <w:tcPr>
            <w:tcW w:w="705" w:type="dxa"/>
            <w:noWrap/>
            <w:hideMark/>
          </w:tcPr>
          <w:p w14:paraId="1052CF36" w14:textId="4BE11033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1" w:type="dxa"/>
            <w:noWrap/>
            <w:hideMark/>
          </w:tcPr>
          <w:p w14:paraId="53E3F6D3" w14:textId="161D4D65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2" w:type="dxa"/>
            <w:noWrap/>
            <w:hideMark/>
          </w:tcPr>
          <w:p w14:paraId="6B80DCEF" w14:textId="7AA01771" w:rsidR="00720F84" w:rsidRPr="00B00046" w:rsidRDefault="00720F84" w:rsidP="00983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656" w:type="dxa"/>
            <w:noWrap/>
            <w:hideMark/>
          </w:tcPr>
          <w:p w14:paraId="49A8A653" w14:textId="4B344481" w:rsidR="00720F84" w:rsidRPr="00B00046" w:rsidRDefault="00720F84" w:rsidP="0098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No significant association between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v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sceral/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 xml:space="preserve">ociceptive </w:t>
            </w:r>
            <w:r w:rsidR="00714910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p</w:t>
            </w:r>
            <w:r w:rsidRPr="00B0004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in and pain scores.</w:t>
            </w:r>
          </w:p>
        </w:tc>
      </w:tr>
      <w:tr w:rsidR="007B5A95" w:rsidRPr="00B00046" w14:paraId="5A8D7969" w14:textId="77777777" w:rsidTr="003A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4C0CD7F" w14:textId="77777777" w:rsidR="00720F84" w:rsidRPr="00B00046" w:rsidRDefault="00720F84" w:rsidP="0098308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fective/Evaluative</w:t>
            </w:r>
          </w:p>
        </w:tc>
        <w:tc>
          <w:tcPr>
            <w:tcW w:w="901" w:type="dxa"/>
            <w:noWrap/>
            <w:hideMark/>
          </w:tcPr>
          <w:p w14:paraId="5398774C" w14:textId="3B932144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3" w:type="dxa"/>
            <w:noWrap/>
            <w:hideMark/>
          </w:tcPr>
          <w:p w14:paraId="1B25899C" w14:textId="166FFCE8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03" w:type="dxa"/>
            <w:noWrap/>
            <w:hideMark/>
          </w:tcPr>
          <w:p w14:paraId="0A1CE7D6" w14:textId="59206084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1.5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noWrap/>
            <w:hideMark/>
          </w:tcPr>
          <w:p w14:paraId="11F6BF22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1" w:type="dxa"/>
            <w:noWrap/>
            <w:hideMark/>
          </w:tcPr>
          <w:p w14:paraId="420F2C48" w14:textId="6053337C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43" w:type="dxa"/>
            <w:noWrap/>
            <w:hideMark/>
          </w:tcPr>
          <w:p w14:paraId="5B229115" w14:textId="1FF0060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33" w:type="dxa"/>
            <w:noWrap/>
            <w:hideMark/>
          </w:tcPr>
          <w:p w14:paraId="5824C50B" w14:textId="5FA801E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 to 1.51</w:t>
            </w:r>
          </w:p>
        </w:tc>
        <w:tc>
          <w:tcPr>
            <w:tcW w:w="705" w:type="dxa"/>
            <w:noWrap/>
            <w:hideMark/>
          </w:tcPr>
          <w:p w14:paraId="15A81EDA" w14:textId="77777777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1" w:type="dxa"/>
            <w:noWrap/>
            <w:hideMark/>
          </w:tcPr>
          <w:p w14:paraId="6DB43B3A" w14:textId="7D2ECAA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1132" w:type="dxa"/>
            <w:noWrap/>
            <w:hideMark/>
          </w:tcPr>
          <w:p w14:paraId="36511C74" w14:textId="0773D8EB" w:rsidR="00720F84" w:rsidRPr="00B00046" w:rsidRDefault="00720F84" w:rsidP="00983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CE59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56" w:type="dxa"/>
            <w:noWrap/>
            <w:hideMark/>
          </w:tcPr>
          <w:p w14:paraId="469FC0E9" w14:textId="5022B261" w:rsidR="00714910" w:rsidRDefault="002263B3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in-person: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149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an individual 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times when she had Affective/Evaluative pain resulted in </w:t>
            </w:r>
            <w:r w:rsidR="001061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in scores that were approximately 0.93 higher than when she did not have Affective/Evaluative </w:t>
            </w:r>
            <w:r w:rsidR="001061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in, controlling for other covariates. </w:t>
            </w:r>
          </w:p>
          <w:p w14:paraId="6F3E3357" w14:textId="47F25034" w:rsidR="00714910" w:rsidRDefault="00714910" w:rsidP="0098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ween-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: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e expected pain score is 6.24 (= 5.31 + 0.93) higher for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="00720F84"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had</w:t>
            </w:r>
          </w:p>
          <w:p w14:paraId="60BD55B2" w14:textId="43CE91CA" w:rsidR="00720F84" w:rsidRPr="00B00046" w:rsidRDefault="00720F84" w:rsidP="003A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ffective/Evaluative pain compared to a </w:t>
            </w:r>
            <w:r w:rsidR="002263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ho did not have Affective/Evaluative pain, 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trolling</w:t>
            </w:r>
            <w:r w:rsidR="003A4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000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other covariates.</w:t>
            </w:r>
          </w:p>
        </w:tc>
      </w:tr>
    </w:tbl>
    <w:p w14:paraId="65734500" w14:textId="77777777" w:rsidR="00720F84" w:rsidRPr="00E33BA8" w:rsidRDefault="00720F84" w:rsidP="00720F84">
      <w:pPr>
        <w:spacing w:line="360" w:lineRule="auto"/>
      </w:pPr>
      <w:r>
        <w:fldChar w:fldCharType="begin"/>
      </w:r>
      <w:r>
        <w:instrText xml:space="preserve"> LINK Excel.Sheet.12 "C:\\Users\\Grapes\\Dropbox\\Manuscripts\\PainDescriptorsPostpartum\\Pain Descriptors Tables_v2.xlsx" "Supplemental Tables!R22C1:R42C12" \a \f 4 \h  \* MERGEFORMAT </w:instrText>
      </w:r>
      <w:r w:rsidR="00000000">
        <w:fldChar w:fldCharType="separate"/>
      </w:r>
      <w:r>
        <w:rPr>
          <w:b/>
          <w:bCs/>
        </w:rPr>
        <w:fldChar w:fldCharType="end"/>
      </w:r>
    </w:p>
    <w:p w14:paraId="4B0BCCE2" w14:textId="77777777" w:rsidR="00873D4B" w:rsidRPr="00E077B2" w:rsidRDefault="00873D4B" w:rsidP="00873D4B">
      <w:pPr>
        <w:rPr>
          <w:sz w:val="16"/>
          <w:szCs w:val="16"/>
        </w:rPr>
      </w:pPr>
      <w:r w:rsidRPr="00E077B2">
        <w:rPr>
          <w:sz w:val="16"/>
          <w:szCs w:val="16"/>
        </w:rPr>
        <w:t>CI, confidence interval; OUD, opioid use disorder.</w:t>
      </w:r>
    </w:p>
    <w:p w14:paraId="76B7BE59" w14:textId="77777777" w:rsidR="00245509" w:rsidRDefault="00245509"/>
    <w:sectPr w:rsidR="00245509" w:rsidSect="00583F39">
      <w:headerReference w:type="default" r:id="rId7"/>
      <w:footerReference w:type="default" r:id="rId8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B719" w14:textId="77777777" w:rsidR="001327D2" w:rsidRDefault="001327D2" w:rsidP="00583F39">
      <w:r>
        <w:separator/>
      </w:r>
    </w:p>
  </w:endnote>
  <w:endnote w:type="continuationSeparator" w:id="0">
    <w:p w14:paraId="408EFD93" w14:textId="77777777" w:rsidR="001327D2" w:rsidRDefault="001327D2" w:rsidP="00583F39">
      <w:r>
        <w:continuationSeparator/>
      </w:r>
    </w:p>
  </w:endnote>
  <w:endnote w:type="continuationNotice" w:id="1">
    <w:p w14:paraId="2A4C2624" w14:textId="77777777" w:rsidR="001327D2" w:rsidRDefault="001327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2925236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710D054B" w14:textId="2676E871" w:rsidR="00583F39" w:rsidRPr="00583F39" w:rsidRDefault="00583F39">
        <w:pPr>
          <w:pStyle w:val="Footer"/>
          <w:jc w:val="center"/>
          <w:rPr>
            <w:sz w:val="16"/>
            <w:szCs w:val="16"/>
          </w:rPr>
        </w:pPr>
        <w:r w:rsidRPr="00583F39">
          <w:rPr>
            <w:sz w:val="16"/>
            <w:szCs w:val="16"/>
          </w:rPr>
          <w:fldChar w:fldCharType="begin"/>
        </w:r>
        <w:r w:rsidRPr="00583F39">
          <w:rPr>
            <w:sz w:val="16"/>
            <w:szCs w:val="16"/>
          </w:rPr>
          <w:instrText xml:space="preserve"> PAGE   \* MERGEFORMAT </w:instrText>
        </w:r>
        <w:r w:rsidRPr="00583F39">
          <w:rPr>
            <w:sz w:val="16"/>
            <w:szCs w:val="16"/>
          </w:rPr>
          <w:fldChar w:fldCharType="separate"/>
        </w:r>
        <w:r w:rsidRPr="00583F39">
          <w:rPr>
            <w:noProof/>
            <w:sz w:val="16"/>
            <w:szCs w:val="16"/>
          </w:rPr>
          <w:t>2</w:t>
        </w:r>
        <w:r w:rsidRPr="00583F39">
          <w:rPr>
            <w:noProof/>
            <w:sz w:val="16"/>
            <w:szCs w:val="16"/>
          </w:rPr>
          <w:fldChar w:fldCharType="end"/>
        </w:r>
      </w:p>
    </w:sdtContent>
  </w:sdt>
  <w:p w14:paraId="0BB4E28E" w14:textId="77777777" w:rsidR="00583F39" w:rsidRDefault="00583F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DFA5C" w14:textId="77777777" w:rsidR="001327D2" w:rsidRDefault="001327D2" w:rsidP="00583F39">
      <w:r>
        <w:separator/>
      </w:r>
    </w:p>
  </w:footnote>
  <w:footnote w:type="continuationSeparator" w:id="0">
    <w:p w14:paraId="45B52F7D" w14:textId="77777777" w:rsidR="001327D2" w:rsidRDefault="001327D2" w:rsidP="00583F39">
      <w:r>
        <w:continuationSeparator/>
      </w:r>
    </w:p>
  </w:footnote>
  <w:footnote w:type="continuationNotice" w:id="1">
    <w:p w14:paraId="36A52549" w14:textId="77777777" w:rsidR="001327D2" w:rsidRDefault="001327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70317" w14:textId="185F7DE2" w:rsidR="00583F39" w:rsidRDefault="00073506" w:rsidP="00106170">
    <w:pPr>
      <w:pStyle w:val="Header"/>
      <w:pBdr>
        <w:bottom w:val="single" w:sz="6" w:space="1" w:color="auto"/>
      </w:pBdr>
      <w:jc w:val="center"/>
    </w:pPr>
    <w:r>
      <w:rPr>
        <w:b/>
        <w:bCs/>
      </w:rPr>
      <w:t>Supplemental 2</w:t>
    </w:r>
    <w:r w:rsidR="00583F39">
      <w:t xml:space="preserve">. Expanded </w:t>
    </w:r>
    <w:r>
      <w:t xml:space="preserve">Tables </w:t>
    </w:r>
    <w:r w:rsidR="00583F39">
      <w:t xml:space="preserve">with </w:t>
    </w:r>
    <w:r w:rsidR="001E3AD2">
      <w:t>Interpretations: Results of mixed linear effects modeling for outcome of oxycodone dose and pain score</w:t>
    </w:r>
  </w:p>
  <w:p w14:paraId="4BCB9C15" w14:textId="77777777" w:rsidR="00106170" w:rsidRDefault="00106170" w:rsidP="00106170">
    <w:pPr>
      <w:pStyle w:val="Header"/>
      <w:pBdr>
        <w:bottom w:val="single" w:sz="6" w:space="1" w:color="auto"/>
      </w:pBd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F84"/>
    <w:rsid w:val="00073506"/>
    <w:rsid w:val="00076CFE"/>
    <w:rsid w:val="00094BC7"/>
    <w:rsid w:val="00106170"/>
    <w:rsid w:val="001327D2"/>
    <w:rsid w:val="001E3AD2"/>
    <w:rsid w:val="002263B3"/>
    <w:rsid w:val="00245509"/>
    <w:rsid w:val="002819B8"/>
    <w:rsid w:val="002C5740"/>
    <w:rsid w:val="00325685"/>
    <w:rsid w:val="0037124B"/>
    <w:rsid w:val="003A455E"/>
    <w:rsid w:val="004256D8"/>
    <w:rsid w:val="0046234B"/>
    <w:rsid w:val="004C7D35"/>
    <w:rsid w:val="004D28B2"/>
    <w:rsid w:val="00521B74"/>
    <w:rsid w:val="00583F39"/>
    <w:rsid w:val="007057B1"/>
    <w:rsid w:val="00714910"/>
    <w:rsid w:val="00720F84"/>
    <w:rsid w:val="007B5A95"/>
    <w:rsid w:val="00873D4B"/>
    <w:rsid w:val="008A6D45"/>
    <w:rsid w:val="00B00046"/>
    <w:rsid w:val="00CE5947"/>
    <w:rsid w:val="00DA25D8"/>
    <w:rsid w:val="00E077B2"/>
    <w:rsid w:val="00F3033F"/>
    <w:rsid w:val="00F4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C04B"/>
  <w15:chartTrackingRefBased/>
  <w15:docId w15:val="{BD0350BE-38A0-4A8C-B761-6CC15633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F39"/>
  </w:style>
  <w:style w:type="paragraph" w:styleId="Footer">
    <w:name w:val="footer"/>
    <w:basedOn w:val="Normal"/>
    <w:link w:val="FooterChar"/>
    <w:uiPriority w:val="99"/>
    <w:unhideWhenUsed/>
    <w:rsid w:val="00583F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F39"/>
  </w:style>
  <w:style w:type="table" w:styleId="PlainTable2">
    <w:name w:val="Plain Table 2"/>
    <w:basedOn w:val="TableNormal"/>
    <w:uiPriority w:val="42"/>
    <w:rsid w:val="00B000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5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6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6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5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6497B-0A46-4578-8024-53EE1CB5A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497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</dc:creator>
  <cp:keywords/>
  <dc:description/>
  <cp:lastModifiedBy>GL</cp:lastModifiedBy>
  <cp:revision>2</cp:revision>
  <dcterms:created xsi:type="dcterms:W3CDTF">2022-08-28T13:36:00Z</dcterms:created>
  <dcterms:modified xsi:type="dcterms:W3CDTF">2022-08-28T14:14:00Z</dcterms:modified>
</cp:coreProperties>
</file>